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7EB2FB" w14:textId="77777777" w:rsidR="00082DC1" w:rsidRDefault="00082DC1" w:rsidP="00082DC1">
      <w:pPr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Appendix A: </w:t>
      </w:r>
      <w:r w:rsidRPr="00A92071">
        <w:rPr>
          <w:rFonts w:asciiTheme="majorBidi" w:hAnsiTheme="majorBidi" w:cstheme="majorBidi"/>
          <w:sz w:val="24"/>
          <w:szCs w:val="24"/>
          <w:lang w:val="en-GB"/>
        </w:rPr>
        <w:t>UV Radiation Index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 and Average Measure</w:t>
      </w:r>
    </w:p>
    <w:tbl>
      <w:tblPr>
        <w:tblW w:w="9771" w:type="dxa"/>
        <w:tblInd w:w="5" w:type="dxa"/>
        <w:tblLook w:val="04A0" w:firstRow="1" w:lastRow="0" w:firstColumn="1" w:lastColumn="0" w:noHBand="0" w:noVBand="1"/>
      </w:tblPr>
      <w:tblGrid>
        <w:gridCol w:w="1833"/>
        <w:gridCol w:w="3827"/>
        <w:gridCol w:w="4111"/>
      </w:tblGrid>
      <w:tr w:rsidR="00082DC1" w:rsidRPr="0058057E" w14:paraId="0A8BC624" w14:textId="77777777" w:rsidTr="00314A1C">
        <w:trPr>
          <w:trHeight w:val="324"/>
          <w:tblHeader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A5114A" w14:textId="77777777" w:rsidR="00082DC1" w:rsidRPr="0058057E" w:rsidRDefault="00082DC1" w:rsidP="00314A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A920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State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951003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A920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U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 xml:space="preserve"> </w:t>
            </w:r>
            <w:r w:rsidRPr="00A920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Index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940B8C" w14:textId="77777777" w:rsidR="00082DC1" w:rsidRPr="001166CF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kern w:val="0"/>
                  <w:sz w:val="24"/>
                  <w:szCs w:val="24"/>
                  <w:lang w:bidi="he-IL"/>
                  <w14:ligatures w14:val="none"/>
                </w:rPr>
                <m:t>UV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kern w:val="0"/>
                  <w:sz w:val="24"/>
                  <w:szCs w:val="24"/>
                  <w:lang w:bidi="he-IL"/>
                  <w14:ligatures w14:val="none"/>
                </w:rPr>
                <m:t>2020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kern w:val="0"/>
                  <w:sz w:val="24"/>
                  <w:szCs w:val="24"/>
                  <w:lang w:bidi="he-IL"/>
                  <w14:ligatures w14:val="none"/>
                </w:rPr>
                <m:t>Jm=</m:t>
              </m:r>
              <m:f>
                <m:fPr>
                  <m:type m:val="lin"/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kern w:val="0"/>
                      <w:sz w:val="24"/>
                      <w:szCs w:val="24"/>
                      <w:lang w:bidi="he-IL"/>
                      <w14:ligatures w14:val="none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4"/>
                      <w:szCs w:val="24"/>
                      <w:lang w:bidi="he-IL"/>
                      <w14:ligatures w14:val="none"/>
                    </w:rPr>
                    <m:t>Joules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4"/>
                      <w:szCs w:val="24"/>
                      <w:lang w:bidi="he-IL"/>
                      <w14:ligatures w14:val="none"/>
                    </w:rPr>
                    <m:t>Meter sq</m:t>
                  </m:r>
                </m:den>
              </m:f>
            </m:oMath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 xml:space="preserve"> </w:t>
            </w:r>
          </w:p>
        </w:tc>
      </w:tr>
      <w:tr w:rsidR="00082DC1" w:rsidRPr="0058057E" w14:paraId="66D0E30B" w14:textId="77777777" w:rsidTr="00314A1C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D031C" w14:textId="77777777" w:rsidR="00082DC1" w:rsidRPr="0058057E" w:rsidRDefault="00082DC1" w:rsidP="00314A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Alask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D0D35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1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08165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1957</w:t>
            </w:r>
          </w:p>
        </w:tc>
      </w:tr>
      <w:tr w:rsidR="00082DC1" w:rsidRPr="0058057E" w14:paraId="17267698" w14:textId="77777777" w:rsidTr="00314A1C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317A7" w14:textId="77777777" w:rsidR="00082DC1" w:rsidRPr="0058057E" w:rsidRDefault="00082DC1" w:rsidP="00314A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Vermon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F48C4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78502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2873</w:t>
            </w:r>
          </w:p>
        </w:tc>
      </w:tr>
      <w:tr w:rsidR="00082DC1" w:rsidRPr="0058057E" w14:paraId="7D4C5347" w14:textId="77777777" w:rsidTr="00314A1C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06908" w14:textId="77777777" w:rsidR="00082DC1" w:rsidRPr="0058057E" w:rsidRDefault="00082DC1" w:rsidP="00314A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New Hampshir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A1A24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9C6CD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2921</w:t>
            </w:r>
          </w:p>
        </w:tc>
      </w:tr>
      <w:tr w:rsidR="00082DC1" w:rsidRPr="0058057E" w14:paraId="4418ED01" w14:textId="77777777" w:rsidTr="00314A1C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3BC75" w14:textId="77777777" w:rsidR="00082DC1" w:rsidRPr="0058057E" w:rsidRDefault="00082DC1" w:rsidP="00314A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Main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1C37A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4D33F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2937</w:t>
            </w:r>
          </w:p>
        </w:tc>
      </w:tr>
      <w:tr w:rsidR="00082DC1" w:rsidRPr="0058057E" w14:paraId="249E7D4E" w14:textId="77777777" w:rsidTr="00314A1C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92665" w14:textId="77777777" w:rsidR="00082DC1" w:rsidRPr="0058057E" w:rsidRDefault="00082DC1" w:rsidP="00314A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Massachusett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29ACE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98775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3002</w:t>
            </w:r>
          </w:p>
        </w:tc>
      </w:tr>
      <w:tr w:rsidR="00082DC1" w:rsidRPr="0058057E" w14:paraId="5E82ECE1" w14:textId="77777777" w:rsidTr="00314A1C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9DF17" w14:textId="77777777" w:rsidR="00082DC1" w:rsidRPr="0058057E" w:rsidRDefault="00082DC1" w:rsidP="00314A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New York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079AE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8D9A8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3002</w:t>
            </w:r>
          </w:p>
        </w:tc>
      </w:tr>
      <w:tr w:rsidR="00082DC1" w:rsidRPr="0058057E" w14:paraId="239F8185" w14:textId="77777777" w:rsidTr="00314A1C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64E53" w14:textId="77777777" w:rsidR="00082DC1" w:rsidRPr="0058057E" w:rsidRDefault="00082DC1" w:rsidP="00314A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Minnesot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7B725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9DCFD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3003</w:t>
            </w:r>
          </w:p>
        </w:tc>
      </w:tr>
      <w:tr w:rsidR="00082DC1" w:rsidRPr="0058057E" w14:paraId="53C1F7C7" w14:textId="77777777" w:rsidTr="00314A1C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89A37" w14:textId="77777777" w:rsidR="00082DC1" w:rsidRPr="0058057E" w:rsidRDefault="00082DC1" w:rsidP="00314A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Wisconsi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11416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C5D3F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3005</w:t>
            </w:r>
          </w:p>
        </w:tc>
      </w:tr>
      <w:tr w:rsidR="00082DC1" w:rsidRPr="0058057E" w14:paraId="339C72EA" w14:textId="77777777" w:rsidTr="00314A1C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B687B" w14:textId="77777777" w:rsidR="00082DC1" w:rsidRPr="0058057E" w:rsidRDefault="00082DC1" w:rsidP="00314A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Michiga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412B3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E129A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3021</w:t>
            </w:r>
          </w:p>
        </w:tc>
      </w:tr>
      <w:tr w:rsidR="00082DC1" w:rsidRPr="0058057E" w14:paraId="3E0D49D0" w14:textId="77777777" w:rsidTr="00314A1C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1541A" w14:textId="77777777" w:rsidR="00082DC1" w:rsidRPr="0058057E" w:rsidRDefault="00082DC1" w:rsidP="00314A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North Dakot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41BCC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B3D58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3041</w:t>
            </w:r>
          </w:p>
        </w:tc>
      </w:tr>
      <w:tr w:rsidR="00082DC1" w:rsidRPr="0058057E" w14:paraId="34CE590D" w14:textId="77777777" w:rsidTr="00314A1C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5792C" w14:textId="77777777" w:rsidR="00082DC1" w:rsidRPr="0058057E" w:rsidRDefault="00082DC1" w:rsidP="00314A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Rhode Island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640D5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21FE4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3084</w:t>
            </w:r>
          </w:p>
        </w:tc>
      </w:tr>
      <w:tr w:rsidR="00082DC1" w:rsidRPr="0058057E" w14:paraId="1038ABC9" w14:textId="77777777" w:rsidTr="00314A1C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B1EC9" w14:textId="77777777" w:rsidR="00082DC1" w:rsidRPr="0058057E" w:rsidRDefault="00082DC1" w:rsidP="00314A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Connecticu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907C5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BE90F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3100</w:t>
            </w:r>
          </w:p>
        </w:tc>
      </w:tr>
      <w:tr w:rsidR="00082DC1" w:rsidRPr="0058057E" w14:paraId="2C47A30C" w14:textId="77777777" w:rsidTr="00314A1C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2EE7F" w14:textId="77777777" w:rsidR="00082DC1" w:rsidRPr="0058057E" w:rsidRDefault="00082DC1" w:rsidP="00314A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Washingt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46BFA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F60F7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3117</w:t>
            </w:r>
          </w:p>
        </w:tc>
      </w:tr>
      <w:tr w:rsidR="00082DC1" w:rsidRPr="0058057E" w14:paraId="25020045" w14:textId="77777777" w:rsidTr="00314A1C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6C97E" w14:textId="77777777" w:rsidR="00082DC1" w:rsidRPr="0058057E" w:rsidRDefault="00082DC1" w:rsidP="00314A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Montan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CC136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D17AC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3209</w:t>
            </w:r>
          </w:p>
        </w:tc>
      </w:tr>
      <w:tr w:rsidR="00082DC1" w:rsidRPr="0058057E" w14:paraId="346868F7" w14:textId="77777777" w:rsidTr="00314A1C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1284A" w14:textId="77777777" w:rsidR="00082DC1" w:rsidRPr="0058057E" w:rsidRDefault="00082DC1" w:rsidP="00314A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Iow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374D3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5A99A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3254</w:t>
            </w:r>
          </w:p>
        </w:tc>
      </w:tr>
      <w:tr w:rsidR="00082DC1" w:rsidRPr="0058057E" w14:paraId="25B41939" w14:textId="77777777" w:rsidTr="00314A1C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F947D" w14:textId="77777777" w:rsidR="00082DC1" w:rsidRPr="0058057E" w:rsidRDefault="00082DC1" w:rsidP="00314A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Pennsylvani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04133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20770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3257</w:t>
            </w:r>
          </w:p>
        </w:tc>
      </w:tr>
      <w:tr w:rsidR="00082DC1" w:rsidRPr="0058057E" w14:paraId="7EDACDE9" w14:textId="77777777" w:rsidTr="00314A1C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868C4" w14:textId="77777777" w:rsidR="00082DC1" w:rsidRPr="0058057E" w:rsidRDefault="00082DC1" w:rsidP="00314A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New Jersey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7DE80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FB04A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3264</w:t>
            </w:r>
          </w:p>
        </w:tc>
      </w:tr>
      <w:tr w:rsidR="00082DC1" w:rsidRPr="0058057E" w14:paraId="7BA37501" w14:textId="77777777" w:rsidTr="00314A1C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A6B57" w14:textId="77777777" w:rsidR="00082DC1" w:rsidRPr="0058057E" w:rsidRDefault="00082DC1" w:rsidP="00314A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South Dakot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4C0A6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F6430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3284</w:t>
            </w:r>
          </w:p>
        </w:tc>
      </w:tr>
      <w:tr w:rsidR="00082DC1" w:rsidRPr="0058057E" w14:paraId="74315BC3" w14:textId="77777777" w:rsidTr="00314A1C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C9309" w14:textId="77777777" w:rsidR="00082DC1" w:rsidRPr="0058057E" w:rsidRDefault="00082DC1" w:rsidP="00314A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Ohio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19ADB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EB48C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3384</w:t>
            </w:r>
          </w:p>
        </w:tc>
      </w:tr>
      <w:tr w:rsidR="00082DC1" w:rsidRPr="0058057E" w14:paraId="7CCA2A4D" w14:textId="77777777" w:rsidTr="00314A1C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A402D" w14:textId="77777777" w:rsidR="00082DC1" w:rsidRPr="0058057E" w:rsidRDefault="00082DC1" w:rsidP="00314A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West Virgini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CCD66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08DBC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3484</w:t>
            </w:r>
          </w:p>
        </w:tc>
      </w:tr>
      <w:tr w:rsidR="00082DC1" w:rsidRPr="0058057E" w14:paraId="6C11EE8F" w14:textId="77777777" w:rsidTr="00314A1C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5D756" w14:textId="77777777" w:rsidR="00082DC1" w:rsidRPr="0058057E" w:rsidRDefault="00082DC1" w:rsidP="00314A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Indian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2F8C0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DB6FD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3486</w:t>
            </w:r>
          </w:p>
        </w:tc>
      </w:tr>
      <w:tr w:rsidR="00082DC1" w:rsidRPr="0058057E" w14:paraId="00782271" w14:textId="77777777" w:rsidTr="00314A1C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9DE50" w14:textId="77777777" w:rsidR="00082DC1" w:rsidRPr="0058057E" w:rsidRDefault="00082DC1" w:rsidP="00314A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Maryland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24801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116E5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3503</w:t>
            </w:r>
          </w:p>
        </w:tc>
      </w:tr>
      <w:tr w:rsidR="00082DC1" w:rsidRPr="0058057E" w14:paraId="7A5F39DD" w14:textId="77777777" w:rsidTr="00314A1C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DF4F6" w14:textId="77777777" w:rsidR="00082DC1" w:rsidRPr="0058057E" w:rsidRDefault="00082DC1" w:rsidP="00314A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Delawar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B45C7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0C26A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3512</w:t>
            </w:r>
          </w:p>
        </w:tc>
      </w:tr>
      <w:tr w:rsidR="00082DC1" w:rsidRPr="0058057E" w14:paraId="4C5B7097" w14:textId="77777777" w:rsidTr="00314A1C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BDFED" w14:textId="77777777" w:rsidR="00082DC1" w:rsidRPr="0058057E" w:rsidRDefault="00082DC1" w:rsidP="00314A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Idaho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A5EB0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F6CBE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3604</w:t>
            </w:r>
          </w:p>
        </w:tc>
      </w:tr>
      <w:tr w:rsidR="00082DC1" w:rsidRPr="0058057E" w14:paraId="59DDDAEB" w14:textId="77777777" w:rsidTr="00314A1C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B3A34" w14:textId="77777777" w:rsidR="00082DC1" w:rsidRPr="0058057E" w:rsidRDefault="00082DC1" w:rsidP="00314A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Oreg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4C591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C1C13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3607</w:t>
            </w:r>
          </w:p>
        </w:tc>
      </w:tr>
      <w:tr w:rsidR="00082DC1" w:rsidRPr="0058057E" w14:paraId="77CAB1FE" w14:textId="77777777" w:rsidTr="00314A1C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4574B" w14:textId="77777777" w:rsidR="00082DC1" w:rsidRPr="0058057E" w:rsidRDefault="00082DC1" w:rsidP="00314A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Illinoi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59DA2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D0AF8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3615</w:t>
            </w:r>
          </w:p>
        </w:tc>
      </w:tr>
      <w:tr w:rsidR="00082DC1" w:rsidRPr="0058057E" w14:paraId="2C56CC1F" w14:textId="77777777" w:rsidTr="00314A1C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B5EAD" w14:textId="77777777" w:rsidR="00082DC1" w:rsidRPr="0058057E" w:rsidRDefault="00082DC1" w:rsidP="00314A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Nebrask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BE0FF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381CA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3663</w:t>
            </w:r>
          </w:p>
        </w:tc>
      </w:tr>
      <w:tr w:rsidR="00082DC1" w:rsidRPr="0058057E" w14:paraId="2F170D57" w14:textId="77777777" w:rsidTr="00314A1C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17B69" w14:textId="77777777" w:rsidR="00082DC1" w:rsidRPr="0058057E" w:rsidRDefault="00082DC1" w:rsidP="00314A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Wyoming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81CD3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68E89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3720</w:t>
            </w:r>
          </w:p>
        </w:tc>
      </w:tr>
      <w:tr w:rsidR="00082DC1" w:rsidRPr="0058057E" w14:paraId="36B48258" w14:textId="77777777" w:rsidTr="00314A1C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787EB" w14:textId="77777777" w:rsidR="00082DC1" w:rsidRPr="0058057E" w:rsidRDefault="00082DC1" w:rsidP="00314A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Kentucky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5F685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F3657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3733</w:t>
            </w:r>
          </w:p>
        </w:tc>
      </w:tr>
      <w:tr w:rsidR="00082DC1" w:rsidRPr="0058057E" w14:paraId="5090F332" w14:textId="77777777" w:rsidTr="00314A1C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94289" w14:textId="77777777" w:rsidR="00082DC1" w:rsidRPr="0058057E" w:rsidRDefault="00082DC1" w:rsidP="00314A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Missouri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A5013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E9543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3742</w:t>
            </w:r>
          </w:p>
        </w:tc>
      </w:tr>
      <w:tr w:rsidR="00082DC1" w:rsidRPr="0058057E" w14:paraId="15C522B2" w14:textId="77777777" w:rsidTr="00314A1C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EA66B" w14:textId="77777777" w:rsidR="00082DC1" w:rsidRPr="0058057E" w:rsidRDefault="00082DC1" w:rsidP="00314A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Tennesse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34E3C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D14D7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3859</w:t>
            </w:r>
          </w:p>
        </w:tc>
      </w:tr>
      <w:tr w:rsidR="00082DC1" w:rsidRPr="0058057E" w14:paraId="7D8466DF" w14:textId="77777777" w:rsidTr="00314A1C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0CF0B" w14:textId="77777777" w:rsidR="00082DC1" w:rsidRPr="0058057E" w:rsidRDefault="00082DC1" w:rsidP="00314A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Virgini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3C4AB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CAEA2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3937</w:t>
            </w:r>
          </w:p>
        </w:tc>
      </w:tr>
      <w:tr w:rsidR="00082DC1" w:rsidRPr="0058057E" w14:paraId="1322D7B0" w14:textId="77777777" w:rsidTr="00314A1C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B7A09" w14:textId="77777777" w:rsidR="00082DC1" w:rsidRPr="0058057E" w:rsidRDefault="00082DC1" w:rsidP="00314A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North Carolin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5A361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9A099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4025</w:t>
            </w:r>
          </w:p>
        </w:tc>
      </w:tr>
      <w:tr w:rsidR="00082DC1" w:rsidRPr="0058057E" w14:paraId="1E7F0688" w14:textId="77777777" w:rsidTr="00314A1C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94711" w14:textId="77777777" w:rsidR="00082DC1" w:rsidRPr="0058057E" w:rsidRDefault="00082DC1" w:rsidP="00314A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South Carolin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81FA1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25622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4051</w:t>
            </w:r>
          </w:p>
        </w:tc>
      </w:tr>
      <w:tr w:rsidR="00082DC1" w:rsidRPr="0058057E" w14:paraId="03DA9C8B" w14:textId="77777777" w:rsidTr="00314A1C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A6162" w14:textId="77777777" w:rsidR="00082DC1" w:rsidRPr="0058057E" w:rsidRDefault="00082DC1" w:rsidP="00314A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Mississippi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69524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443D2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4068</w:t>
            </w:r>
          </w:p>
        </w:tc>
      </w:tr>
      <w:tr w:rsidR="00082DC1" w:rsidRPr="0058057E" w14:paraId="32FA3385" w14:textId="77777777" w:rsidTr="00314A1C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43E62" w14:textId="77777777" w:rsidR="00082DC1" w:rsidRPr="0058057E" w:rsidRDefault="00082DC1" w:rsidP="00314A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lastRenderedPageBreak/>
              <w:t>Kansa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A3727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2AF42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4077</w:t>
            </w:r>
          </w:p>
        </w:tc>
      </w:tr>
      <w:tr w:rsidR="00082DC1" w:rsidRPr="0058057E" w14:paraId="702B6F0C" w14:textId="77777777" w:rsidTr="00314A1C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7462A" w14:textId="77777777" w:rsidR="00082DC1" w:rsidRPr="0058057E" w:rsidRDefault="00082DC1" w:rsidP="00314A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Alabam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B92BA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89867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4092</w:t>
            </w:r>
          </w:p>
        </w:tc>
      </w:tr>
      <w:tr w:rsidR="00082DC1" w:rsidRPr="0058057E" w14:paraId="51B45ECE" w14:textId="77777777" w:rsidTr="00314A1C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01213" w14:textId="77777777" w:rsidR="00082DC1" w:rsidRPr="0058057E" w:rsidRDefault="00082DC1" w:rsidP="00314A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Arkansa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24057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B107E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4103</w:t>
            </w:r>
          </w:p>
        </w:tc>
      </w:tr>
      <w:tr w:rsidR="00082DC1" w:rsidRPr="0058057E" w14:paraId="774F5E36" w14:textId="77777777" w:rsidTr="00314A1C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5E50C" w14:textId="77777777" w:rsidR="00082DC1" w:rsidRPr="0058057E" w:rsidRDefault="00082DC1" w:rsidP="00314A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Georgi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0B986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A446A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4168</w:t>
            </w:r>
          </w:p>
        </w:tc>
      </w:tr>
      <w:tr w:rsidR="00082DC1" w:rsidRPr="0058057E" w14:paraId="49F73F36" w14:textId="77777777" w:rsidTr="00314A1C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E374D" w14:textId="77777777" w:rsidR="00082DC1" w:rsidRPr="0058057E" w:rsidRDefault="00082DC1" w:rsidP="00314A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Louisian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C5E36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72444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4242</w:t>
            </w:r>
          </w:p>
        </w:tc>
      </w:tr>
      <w:tr w:rsidR="00082DC1" w:rsidRPr="0058057E" w14:paraId="592CF80F" w14:textId="77777777" w:rsidTr="00314A1C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0D3C9" w14:textId="77777777" w:rsidR="00082DC1" w:rsidRPr="0058057E" w:rsidRDefault="00082DC1" w:rsidP="00314A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Oklahom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97F57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704B9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4248</w:t>
            </w:r>
          </w:p>
        </w:tc>
      </w:tr>
      <w:tr w:rsidR="00082DC1" w:rsidRPr="0058057E" w14:paraId="65C4A1B2" w14:textId="77777777" w:rsidTr="00314A1C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542E6" w14:textId="77777777" w:rsidR="00082DC1" w:rsidRPr="0058057E" w:rsidRDefault="00082DC1" w:rsidP="00314A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Utah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43729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51649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4314</w:t>
            </w:r>
          </w:p>
        </w:tc>
      </w:tr>
      <w:tr w:rsidR="00082DC1" w:rsidRPr="0058057E" w14:paraId="5FE6CB67" w14:textId="77777777" w:rsidTr="00314A1C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C05D3" w14:textId="77777777" w:rsidR="00082DC1" w:rsidRPr="0058057E" w:rsidRDefault="00082DC1" w:rsidP="00314A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Nevad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85988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1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F5CC5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4419</w:t>
            </w:r>
          </w:p>
        </w:tc>
      </w:tr>
      <w:tr w:rsidR="00082DC1" w:rsidRPr="0058057E" w14:paraId="2897369B" w14:textId="77777777" w:rsidTr="00314A1C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62674" w14:textId="77777777" w:rsidR="00082DC1" w:rsidRPr="0058057E" w:rsidRDefault="00082DC1" w:rsidP="00314A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Colorado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E0988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074A3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4474</w:t>
            </w:r>
          </w:p>
        </w:tc>
      </w:tr>
      <w:tr w:rsidR="00082DC1" w:rsidRPr="0058057E" w14:paraId="48F870D5" w14:textId="77777777" w:rsidTr="00314A1C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6A449" w14:textId="77777777" w:rsidR="00082DC1" w:rsidRPr="0058057E" w:rsidRDefault="00082DC1" w:rsidP="00314A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Texa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96568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3F4F0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4529</w:t>
            </w:r>
          </w:p>
        </w:tc>
      </w:tr>
      <w:tr w:rsidR="00082DC1" w:rsidRPr="0058057E" w14:paraId="03756DA0" w14:textId="77777777" w:rsidTr="00314A1C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D6674" w14:textId="77777777" w:rsidR="00082DC1" w:rsidRPr="0058057E" w:rsidRDefault="00082DC1" w:rsidP="00314A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Californi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0707E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1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87174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4541</w:t>
            </w:r>
          </w:p>
        </w:tc>
      </w:tr>
      <w:tr w:rsidR="00082DC1" w:rsidRPr="0058057E" w14:paraId="718D440D" w14:textId="77777777" w:rsidTr="00314A1C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B379D" w14:textId="77777777" w:rsidR="00082DC1" w:rsidRPr="0058057E" w:rsidRDefault="00082DC1" w:rsidP="00314A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Florid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16D7C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1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1F3A8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4596</w:t>
            </w:r>
          </w:p>
        </w:tc>
      </w:tr>
      <w:tr w:rsidR="00082DC1" w:rsidRPr="0058057E" w14:paraId="4C5DCF4F" w14:textId="77777777" w:rsidTr="00314A1C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8A6A0" w14:textId="77777777" w:rsidR="00082DC1" w:rsidRPr="0058057E" w:rsidRDefault="00082DC1" w:rsidP="00314A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Hawaii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D245C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8CE43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4793</w:t>
            </w:r>
          </w:p>
        </w:tc>
      </w:tr>
      <w:tr w:rsidR="00082DC1" w:rsidRPr="0058057E" w14:paraId="28AF0E50" w14:textId="77777777" w:rsidTr="00314A1C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6E3EA" w14:textId="77777777" w:rsidR="00082DC1" w:rsidRPr="0058057E" w:rsidRDefault="00082DC1" w:rsidP="00314A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New Mexico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25628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027AE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4797</w:t>
            </w:r>
          </w:p>
        </w:tc>
      </w:tr>
      <w:tr w:rsidR="00082DC1" w:rsidRPr="0058057E" w14:paraId="2C66CE58" w14:textId="77777777" w:rsidTr="00314A1C">
        <w:trPr>
          <w:trHeight w:val="324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4CD35" w14:textId="77777777" w:rsidR="00082DC1" w:rsidRPr="0058057E" w:rsidRDefault="00082DC1" w:rsidP="00314A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Arizon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1424C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1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9217F" w14:textId="77777777" w:rsidR="00082DC1" w:rsidRPr="0058057E" w:rsidRDefault="00082DC1" w:rsidP="00314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</w:pPr>
            <w:r w:rsidRPr="005805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he-IL"/>
                <w14:ligatures w14:val="none"/>
              </w:rPr>
              <w:t>4931</w:t>
            </w:r>
          </w:p>
        </w:tc>
      </w:tr>
    </w:tbl>
    <w:p w14:paraId="7F06CB33" w14:textId="77777777" w:rsidR="00082DC1" w:rsidRDefault="00082DC1" w:rsidP="00082DC1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42AE5D70" w14:textId="77777777" w:rsidR="00082DC1" w:rsidRDefault="00082DC1" w:rsidP="00082DC1">
      <w:pPr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977572">
        <w:rPr>
          <w:rFonts w:asciiTheme="majorBidi" w:hAnsiTheme="majorBidi" w:cstheme="majorBidi"/>
          <w:sz w:val="24"/>
          <w:szCs w:val="24"/>
          <w:u w:val="single"/>
          <w:lang w:val="en-GB"/>
        </w:rPr>
        <w:t>Source</w:t>
      </w:r>
      <w:r w:rsidRPr="00977572">
        <w:rPr>
          <w:rFonts w:asciiTheme="majorBidi" w:hAnsiTheme="majorBidi" w:cstheme="majorBidi"/>
          <w:sz w:val="24"/>
          <w:szCs w:val="24"/>
          <w:lang w:val="en-GB"/>
        </w:rPr>
        <w:t>: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World Population Review. </w:t>
      </w:r>
      <w:r w:rsidRPr="00174290">
        <w:rPr>
          <w:rFonts w:asciiTheme="majorBidi" w:hAnsiTheme="majorBidi" w:cstheme="majorBidi"/>
          <w:sz w:val="24"/>
          <w:szCs w:val="24"/>
        </w:rPr>
        <w:t>UV Index by State 2024</w:t>
      </w:r>
      <w:r w:rsidRPr="00174290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Available at: </w:t>
      </w:r>
      <w:hyperlink r:id="rId4" w:history="1">
        <w:r w:rsidRPr="003B5187">
          <w:rPr>
            <w:rStyle w:val="Hyperlink"/>
            <w:rFonts w:asciiTheme="majorBidi" w:hAnsiTheme="majorBidi" w:cstheme="majorBidi"/>
            <w:sz w:val="24"/>
            <w:szCs w:val="24"/>
            <w:lang w:val="en-GB"/>
          </w:rPr>
          <w:t>https://worldpopulationreview.com/state-rankings/uv-index-by-state</w:t>
        </w:r>
      </w:hyperlink>
      <w:r>
        <w:rPr>
          <w:rFonts w:asciiTheme="majorBidi" w:hAnsiTheme="majorBidi" w:cstheme="majorBidi"/>
          <w:sz w:val="24"/>
          <w:szCs w:val="24"/>
          <w:lang w:val="en-GB"/>
        </w:rPr>
        <w:t xml:space="preserve"> (Last Accessed on June 19, 2025).</w:t>
      </w:r>
    </w:p>
    <w:p w14:paraId="7FB6D770" w14:textId="77777777" w:rsidR="00B15FFD" w:rsidRPr="00082DC1" w:rsidRDefault="00B15FFD">
      <w:pPr>
        <w:rPr>
          <w:lang w:val="en-GB"/>
        </w:rPr>
      </w:pPr>
    </w:p>
    <w:sectPr w:rsidR="00B15FFD" w:rsidRPr="00082D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DC1"/>
    <w:rsid w:val="00082DC1"/>
    <w:rsid w:val="0038006C"/>
    <w:rsid w:val="00722CE0"/>
    <w:rsid w:val="00B15FFD"/>
    <w:rsid w:val="00E65FFA"/>
    <w:rsid w:val="00F96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4BDCF"/>
  <w15:chartTrackingRefBased/>
  <w15:docId w15:val="{5E823CEF-32D3-413F-951F-6F810CBA7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DC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2DC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2DC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2DC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2DC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2DC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2DC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2DC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2DC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2DC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D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2D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2D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2D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2D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2D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2D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2D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2D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2D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2D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2DC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2D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2DC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82D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2DC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82D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2D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2D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2DC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82DC1"/>
    <w:rPr>
      <w:color w:val="46788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orldpopulationreview.com/state-rankings/uv-index-by-stat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6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val Arbel</dc:creator>
  <cp:keywords/>
  <dc:description/>
  <cp:lastModifiedBy>Yuval Arbel</cp:lastModifiedBy>
  <cp:revision>1</cp:revision>
  <dcterms:created xsi:type="dcterms:W3CDTF">2025-07-30T16:48:00Z</dcterms:created>
  <dcterms:modified xsi:type="dcterms:W3CDTF">2025-07-30T16:48:00Z</dcterms:modified>
</cp:coreProperties>
</file>